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2129" w:rsidRPr="00D819DE" w:rsidRDefault="00A83ECC" w:rsidP="000A2129">
      <w:pPr>
        <w:spacing w:after="120" w:line="360" w:lineRule="auto"/>
        <w:ind w:left="284" w:right="401"/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sz w:val="24"/>
          <w:szCs w:val="24"/>
          <w:lang w:val="en-US"/>
        </w:rPr>
        <w:t>S2 Table</w:t>
      </w:r>
      <w:bookmarkStart w:id="0" w:name="_GoBack"/>
      <w:bookmarkEnd w:id="0"/>
      <w:r w:rsidR="000A2129" w:rsidRPr="00D819DE">
        <w:rPr>
          <w:rFonts w:asciiTheme="minorHAnsi" w:hAnsiTheme="minorHAnsi" w:cstheme="minorHAnsi"/>
          <w:b/>
          <w:sz w:val="24"/>
          <w:szCs w:val="24"/>
          <w:lang w:val="en-US"/>
        </w:rPr>
        <w:t>. Comparison of baseline and 12-month characteristics in subgroups according to clinical events (cardiac and all-cause death)</w:t>
      </w:r>
    </w:p>
    <w:tbl>
      <w:tblPr>
        <w:tblW w:w="9971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1051"/>
        <w:gridCol w:w="1051"/>
        <w:gridCol w:w="899"/>
        <w:gridCol w:w="1051"/>
        <w:gridCol w:w="1051"/>
        <w:gridCol w:w="899"/>
      </w:tblGrid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en-US" w:eastAsia="cs-CZ"/>
              </w:rPr>
            </w:pPr>
          </w:p>
        </w:tc>
        <w:tc>
          <w:tcPr>
            <w:tcW w:w="30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Cardiac death</w:t>
            </w:r>
          </w:p>
        </w:tc>
        <w:tc>
          <w:tcPr>
            <w:tcW w:w="30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All-cause death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YES</w:t>
            </w:r>
          </w:p>
        </w:tc>
        <w:tc>
          <w:tcPr>
            <w:tcW w:w="8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P-value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NO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YES</w:t>
            </w:r>
          </w:p>
        </w:tc>
        <w:tc>
          <w:tcPr>
            <w:tcW w:w="8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P-value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N = 25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N = 61</w:t>
            </w: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N = 20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N = 111</w:t>
            </w:r>
          </w:p>
        </w:tc>
        <w:tc>
          <w:tcPr>
            <w:tcW w:w="8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Male gender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74.0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85.2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73.5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81.1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Age (years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67±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69±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66±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70±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008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Ischemic cardiomyopathy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52.4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73.8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0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48.5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71.2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0009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Non-left bundle branch block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8.1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21.3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7.6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20.7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Atrial fibrillation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5.7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3.1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4.2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7.1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Left atrium diameter (mm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48±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51±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000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48±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51±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001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Creatinine (µ</w:t>
            </w:r>
            <w:proofErr w:type="spellStart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mol</w:t>
            </w:r>
            <w:proofErr w:type="spellEnd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/L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99±3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16±6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0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98±3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12±53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03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Biventricular pacemaker only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21.7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34.4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9.6%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32.4%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1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Q-LV (</w:t>
            </w:r>
            <w:proofErr w:type="spellStart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ms</w:t>
            </w:r>
            <w:proofErr w:type="spellEnd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23±2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16±3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23±2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19±3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Q-LV ratio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77±0.1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71±0.1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77±0.1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73±0.1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2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Biventricular capture (%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98±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96±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0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98±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96±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03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QRS duration - baseline (</w:t>
            </w:r>
            <w:proofErr w:type="spellStart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ms</w:t>
            </w:r>
            <w:proofErr w:type="spellEnd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60±2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61±2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60±2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62±2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QRS duration - post-CRT (</w:t>
            </w:r>
            <w:proofErr w:type="spellStart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ms</w:t>
            </w:r>
            <w:proofErr w:type="spellEnd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37±1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39±2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36±1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40±2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QRS duration - relative change (%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-13±1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-13±1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-14±1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-13±15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NYHA Class - baseline (2/3/4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3.0±0.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3.2±0.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3.0±0.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3.1±0.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NYHA Class - month 12 (2/3/4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2.1±0.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2.4±0.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0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2.0±0.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2.3±0.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01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NYHA Class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–</w:t>
            </w: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 change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-1.0±0.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-0.9±0.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-1.0±0.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-0.8±0.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LV ejection fraction - baseline (%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26±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25±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26±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26±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LV ejection fraction - month 12 (%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41±1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31±1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&lt;0.000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41±1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34±1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&lt;0.00001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LV ejection fraction - relative change (%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57±5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23±3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&lt;0.000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59±5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35±4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0006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LV </w:t>
            </w:r>
            <w:proofErr w:type="spellStart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enddiastolic</w:t>
            </w:r>
            <w:proofErr w:type="spellEnd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 diameter - baseline (mm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66±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66±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65±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66±7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LV </w:t>
            </w:r>
            <w:proofErr w:type="spellStart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enddiastolic</w:t>
            </w:r>
            <w:proofErr w:type="spellEnd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 diameter - month 12 (mm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60±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65±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000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59±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63±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0005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LV </w:t>
            </w:r>
            <w:proofErr w:type="spellStart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enddiastolic</w:t>
            </w:r>
            <w:proofErr w:type="spellEnd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 diameter - relative change (%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-9±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-2±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&lt;0.000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-9±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-4±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&lt;0.00001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LV </w:t>
            </w:r>
            <w:proofErr w:type="spellStart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endsystolic</w:t>
            </w:r>
            <w:proofErr w:type="spellEnd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 diameter - baseline (mm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56±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57±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56±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57±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LV </w:t>
            </w:r>
            <w:proofErr w:type="spellStart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endsystolic</w:t>
            </w:r>
            <w:proofErr w:type="spellEnd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 diameter - month 12 (mm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47±1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55±1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&lt;0.000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46±1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52±1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0004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LV </w:t>
            </w:r>
            <w:proofErr w:type="spellStart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endsystolic</w:t>
            </w:r>
            <w:proofErr w:type="spellEnd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 diameter - relative change (%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-17±1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-4±12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&lt;0.000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-17±1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-9±14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&lt;0.00001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Mitral regurgitation - baseline (1/2/3/4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.7±1.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.8±1.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.6±0.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.8±1.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6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Mitral regurgitation - month 12 (1/2/3/4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.2±0.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.5±0.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.2±0.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.4±0.9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01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Mitral regurgitation - change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-0.5±0.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-0.3±1.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-0.5±0.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-0.4±1.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NS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NT-</w:t>
            </w:r>
            <w:proofErr w:type="spellStart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proBNP</w:t>
            </w:r>
            <w:proofErr w:type="spellEnd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 - baseline (ng/L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2607±366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4875±6008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000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2353±302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4342±5811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&lt;0.00001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NT-</w:t>
            </w:r>
            <w:proofErr w:type="spellStart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proBNP</w:t>
            </w:r>
            <w:proofErr w:type="spellEnd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 - month 12 (ng/L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499±204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3788±501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&lt;0.0000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163±147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3414±431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&lt;0.00001</w:t>
            </w:r>
          </w:p>
        </w:tc>
      </w:tr>
      <w:tr w:rsidR="000A2129" w:rsidRPr="00D819DE" w:rsidTr="000104D3">
        <w:trPr>
          <w:trHeight w:val="2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NT-</w:t>
            </w:r>
            <w:proofErr w:type="spellStart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>proBNP</w:t>
            </w:r>
            <w:proofErr w:type="spellEnd"/>
            <w:r w:rsidRPr="00D819D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 w:eastAsia="cs-CZ"/>
              </w:rPr>
              <w:t xml:space="preserve"> - relative change (%)</w:t>
            </w:r>
          </w:p>
        </w:tc>
        <w:tc>
          <w:tcPr>
            <w:tcW w:w="10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-18±9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19±126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0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-28±8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20±130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2129" w:rsidRPr="00D819DE" w:rsidRDefault="000A2129" w:rsidP="007D3374">
            <w:pPr>
              <w:suppressAutoHyphens w:val="0"/>
              <w:spacing w:after="0" w:line="240" w:lineRule="auto"/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</w:pPr>
            <w:r w:rsidRPr="00D819DE">
              <w:rPr>
                <w:rFonts w:asciiTheme="minorHAnsi" w:hAnsiTheme="minorHAnsi" w:cstheme="minorHAnsi"/>
                <w:color w:val="000000"/>
                <w:sz w:val="20"/>
                <w:szCs w:val="20"/>
                <w:lang w:val="en-US" w:eastAsia="cs-CZ"/>
              </w:rPr>
              <w:t>0.0001</w:t>
            </w:r>
          </w:p>
        </w:tc>
      </w:tr>
    </w:tbl>
    <w:p w:rsidR="000A2129" w:rsidRPr="00D819DE" w:rsidRDefault="000A2129" w:rsidP="000A2129">
      <w:pPr>
        <w:spacing w:after="0" w:line="360" w:lineRule="auto"/>
        <w:rPr>
          <w:rFonts w:asciiTheme="minorHAnsi" w:hAnsiTheme="minorHAnsi" w:cstheme="minorHAnsi"/>
          <w:b/>
          <w:bCs/>
          <w:color w:val="000000"/>
          <w:sz w:val="20"/>
          <w:szCs w:val="20"/>
          <w:lang w:val="en-US"/>
        </w:rPr>
      </w:pPr>
    </w:p>
    <w:p w:rsidR="000A2129" w:rsidRPr="00D819DE" w:rsidRDefault="000A2129" w:rsidP="000A2129">
      <w:pPr>
        <w:spacing w:after="0" w:line="360" w:lineRule="auto"/>
        <w:ind w:left="284" w:right="543"/>
        <w:rPr>
          <w:rFonts w:asciiTheme="minorHAnsi" w:hAnsiTheme="minorHAnsi" w:cstheme="minorHAnsi"/>
          <w:color w:val="000000"/>
          <w:sz w:val="24"/>
          <w:szCs w:val="24"/>
          <w:lang w:val="en-US"/>
        </w:rPr>
      </w:pPr>
      <w:r w:rsidRPr="00D819DE">
        <w:rPr>
          <w:rFonts w:asciiTheme="minorHAnsi" w:hAnsiTheme="minorHAnsi" w:cstheme="minorHAnsi"/>
          <w:sz w:val="24"/>
          <w:szCs w:val="24"/>
          <w:lang w:val="en-US"/>
        </w:rPr>
        <w:t xml:space="preserve">The values are percentage or mean </w:t>
      </w:r>
      <w:r w:rsidRPr="00D819DE">
        <w:rPr>
          <w:rFonts w:asciiTheme="minorHAnsi" w:hAnsiTheme="minorHAnsi" w:cstheme="minorHAnsi"/>
          <w:color w:val="000000"/>
          <w:sz w:val="24"/>
          <w:szCs w:val="24"/>
          <w:lang w:val="en-US"/>
        </w:rPr>
        <w:t xml:space="preserve">± standard deviation. </w:t>
      </w:r>
    </w:p>
    <w:p w:rsidR="003D4D6B" w:rsidRDefault="000A2129" w:rsidP="000104D3">
      <w:pPr>
        <w:suppressAutoHyphens w:val="0"/>
        <w:spacing w:after="0" w:line="240" w:lineRule="auto"/>
        <w:ind w:left="-284"/>
      </w:pPr>
      <w:r w:rsidRPr="00D819DE">
        <w:rPr>
          <w:rFonts w:asciiTheme="minorHAnsi" w:hAnsiTheme="minorHAnsi" w:cstheme="minorHAnsi"/>
          <w:color w:val="000000"/>
          <w:sz w:val="24"/>
          <w:szCs w:val="24"/>
          <w:lang w:val="en-US"/>
        </w:rPr>
        <w:t>NS = not significant; for othe</w:t>
      </w:r>
      <w:r>
        <w:rPr>
          <w:rFonts w:asciiTheme="minorHAnsi" w:hAnsiTheme="minorHAnsi" w:cstheme="minorHAnsi"/>
          <w:color w:val="000000"/>
          <w:sz w:val="24"/>
          <w:szCs w:val="24"/>
          <w:lang w:val="en-US"/>
        </w:rPr>
        <w:t>r abbreviations see the Table 1</w:t>
      </w:r>
    </w:p>
    <w:sectPr w:rsidR="003D4D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129"/>
    <w:rsid w:val="000104D3"/>
    <w:rsid w:val="000A2129"/>
    <w:rsid w:val="003D4D6B"/>
    <w:rsid w:val="00A83ECC"/>
    <w:rsid w:val="00DE4F35"/>
    <w:rsid w:val="00EA3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8D7F18-2D2A-4A36-936A-AEA890BF9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0A2129"/>
    <w:pPr>
      <w:suppressAutoHyphens/>
      <w:spacing w:after="200" w:line="276" w:lineRule="auto"/>
    </w:pPr>
    <w:rPr>
      <w:rFonts w:ascii="Calibri" w:eastAsia="Times New Roman" w:hAnsi="Calibri" w:cs="Times New Roman"/>
      <w:lang w:eastAsia="zh-CN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1</Words>
  <Characters>2191</Characters>
  <Application>Microsoft Office Word</Application>
  <DocSecurity>0</DocSecurity>
  <Lines>18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áš Roubíček</dc:creator>
  <cp:keywords/>
  <dc:description/>
  <cp:lastModifiedBy>Tomáš Roubíček</cp:lastModifiedBy>
  <cp:revision>3</cp:revision>
  <dcterms:created xsi:type="dcterms:W3CDTF">2019-07-09T18:06:00Z</dcterms:created>
  <dcterms:modified xsi:type="dcterms:W3CDTF">2019-07-09T18:09:00Z</dcterms:modified>
</cp:coreProperties>
</file>